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FB6" w:rsidRPr="00FF6A87" w:rsidRDefault="002E1FB6" w:rsidP="002E1FB6">
      <w:pPr>
        <w:spacing w:after="200" w:line="252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FF6A87">
        <w:rPr>
          <w:rFonts w:ascii="Times New Roman" w:eastAsia="Times New Roman" w:hAnsi="Times New Roman" w:cs="Times New Roman"/>
          <w:sz w:val="24"/>
          <w:szCs w:val="24"/>
        </w:rPr>
        <w:t xml:space="preserve">ANNEX 4: Table of selected publ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b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b/>
                <w:color w:val="000000" w:themeColor="text1"/>
                <w:sz w:val="16"/>
                <w:szCs w:val="22"/>
              </w:rPr>
              <w:t>In-text citation number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b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b/>
                <w:color w:val="000000" w:themeColor="text1"/>
                <w:sz w:val="16"/>
                <w:szCs w:val="22"/>
                <w:lang w:val="en-GB"/>
              </w:rPr>
              <w:t>Selected publications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Brown, N. A., Blake, A. B., &amp; Sherman, R. A. (2017). A snapshot of the life as lived: Wearable cameras in social and personality psychological science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Social Psychological and Personality Science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8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5), 592-60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Catoir</w:t>
            </w:r>
            <w:r w:rsidRPr="00FF6A87">
              <w:rPr>
                <w:rFonts w:ascii="Cambria Math" w:hAnsi="Cambria Math" w:cs="Cambria Math"/>
                <w:color w:val="000000" w:themeColor="text1"/>
                <w:sz w:val="16"/>
                <w:szCs w:val="22"/>
                <w:shd w:val="clear" w:color="auto" w:fill="FFFFFF"/>
              </w:rPr>
              <w:t>‐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Brisson, M. J. (2017). The Quantified Self and Mobile Health Applications: From Information and Communication Sciences to Social Innovation by Design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Internet of Things: Evolutions and Innovations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4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 139-168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Pope, Z. C., Barr-Anderson, D. J., Lewis, B. A., Pereira, M. A., &amp; Gao, Z. (2019). Use of wearable technology and social media to improve physical activity and dietary behaviors among college students: a 12-week randomized pilot study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International journal of environmental research and public health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16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19), 357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Gowin, M., Wilkerson, A., Maness, S., Larson, D. J., Crowson, H. M., Smith, M., &amp; Cheney, M. K. (2019). Wearable activity tracker use in young adults through the lens of social cognitive theory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American Journal of Health Education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50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1), 40-5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Maltseva, K. (2020). Wearables in the workplace: The brave new world of employee engagement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Business Horizons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63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4), 493-50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Zhu, Y., Dailey, S. L., Kreitzberg, D., &amp; Bernhardt, J. (2017). “Social networkout”: Connecting social features of wearable fitness trackers with physical exercise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Journal of health communication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22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12), 974-98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Liao, J., Xiao, H. Y., Li, X. Q., Sun, S. H., Liu, S. X., Yang, Y. J., &amp; Xu, D. R. (2020). A social group-based information-motivation-behavior skill intervention to promote acceptability and adoption of wearable activity trackers among middle-aged and older adults: cluster randomized controlled trial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JMIR mHealth and uHealth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8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4), e1496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Liddle, J. J., Burdon, M., Ireland, D., Carter, A., Knuepffer, C., Milevskiy, N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., ..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 xml:space="preserve"> &amp; Hall, W. (2016). Balancing self-tracking and surveillance: Legal, ethical and technological issues in using smartphones to monitor communication in people with health conditions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Journal of law and medicine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24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2), 387-39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Bagot, K. S., Matthews, S. A., Mason, M., Squeglia, L. M., Fowler, J., Gray, K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., ..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 xml:space="preserve"> &amp; Patrick, K. (2018). Current, future and potential use of mobile and wearable technologies and social media data in the ABCD study to increase understanding of contributors to child health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Developmental cognitive neuroscience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32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 121-12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Martinez-Martin, N., Insel, T. R., Dagum, P., Greely, H. T., &amp; Cho, M. K. (2018). Data mining for health: staking out the ethical territory of digital phenotyping.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NPJ digital medicine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000000" w:themeColor="text1"/>
                <w:sz w:val="16"/>
                <w:szCs w:val="22"/>
                <w:shd w:val="clear" w:color="auto" w:fill="FFFFFF"/>
              </w:rPr>
              <w:t>1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shd w:val="clear" w:color="auto" w:fill="FFFFFF"/>
              </w:rPr>
              <w:t>(1), 1-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Oravec, J. A. (2020). Digital iatrogenesis and workplace marginalization: some ethical issues involving self-tracking medical technologi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formation, Communication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4), 2030-204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Régnier, F., &amp; Chauvel, L. (2018). Digital inequalities in the use of self-tracking diet and fitness apps: interview study on the influence of social, economic, and cultural factor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MIR mHealth and u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e918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tanghellini, G., &amp; Leoni, F. (2020). Digital phenotyping: Ethical issues, opportunities, and threat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Frontiers in Psychiatr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473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Olimid, A. P., Rogozea, L. M., &amp; Olimid, D. A. (2018). Ethical approach to the genetic, biometric and health data protection and processing in the new EU General Data Protection Regulation (2018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Romanian journal of morphology and embryology= Revue roumaine de morphologie et embryologi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631-63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1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agum, P., &amp; Montag, C. (2019). Ethical considerations of digital phenotyping from the perspective of a healthcare practitioner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Digital phenotyping and mobile sens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3-28). Springer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naya, L. S., Alsadoon, A., Costadopoulos, N., &amp; Prasad, P. W. C. (2018). Ethical implications of user perceptions of wearable devic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cience and engineering 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-28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hang, V., Xu, X., Wong, B., &amp; Mendez, V. (2019, May). Ethical problems of smart wearable devic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th International Conference on Complexity, Future Information Systems and Risk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21-129). SciTePres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Ouverson, K., Kelly, N., &amp; Gilbert, S. B. (2017, July). Fashion and technology: Implications for the social acceptability of a wearable device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national Conference on Human-Computer Interac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203-213). Springer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Tang, X., Miller, S. C., &amp; Litzinger, T. A. (2016, May). From nanosystems to ethical eco-systems: designing a workshop for graduate researchers on self-powered wearable health devic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016 IEEE International Symposium on Ethics in Engineering, Science and Technology (ETHICS)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-5). IEEE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Baker, C., &amp; Sicchio, K. (2017, July). Hacking the Body 2.0: ethics in wearable tech, etextiles design and data collection in performance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national Conference on Human-Computer Interac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623-627). Springer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urzyn, K., &amp; Williams, A. D. (2018). Image reprocessing via wearable cameras: effects on memory recall and rumination after a social-stress task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M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Yang, S., Gao, B., Jiang, L., Jin, J., Gao, Z., Ma, X., &amp; Woo, W. L. (2018). IoT structured long-term wearable social sensing for mental wellbeing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EEE Internet of Things Journal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3652-366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cCall, I. C., Lau, C., Minielly, N., &amp; Illes, J. (2019). Owning ethical innovation: claims about commercial wearable brain technologi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eur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0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728-73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Heikkilä, P., Honka, A., Mach, S., Schmalfuß, F., Kaasinen, E., &amp; Väänänen, K. (2018, October). Quantified factory worker-expert evaluation and ethical considerations of wearable self-tracking devic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roceedings of the 22nd International Academic Mindtrek Conferen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202-211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hang, R. C. S., Lu, H. P., Yang, P., &amp; Luarn, P. (2016). Reciprocal reinforcement between wearable activity trackers and social network services in influencing physical activity behavior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MIR mHealth and u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e563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Gupta, A., Dhiman, N., Yousaf, A., &amp; Arora, N. (2020). Social comparison and continuance intention of smart fitness wearables: an extended expectation confirmation theory perspectiv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ehaviour &amp; Information Technolog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-1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ent, R. (2018). Social media and self-tracking: Representing the ‘health self’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elf-track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61-76). Palgrave Macmillan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Kreitmair, K. V., &amp; Cho, M. K. (2017). </w:t>
            </w: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The neuroethical future of wearable and mobile health technolog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euroethics: Anticipating the futur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8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2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undrup, R., Windeler, J., &amp; Froehle, C. (2019, June). The Social Implications of Wearable Information Technologies: Extending IT Identity Theory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roceedings of the 2019 on Computers and People Research Conferen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03-108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elly, N., &amp; Gilbert, S. B. (2018, September). The wearer, the device, and its use: Advances in understanding the social acceptability of wearabl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roceedings of the Human Factors and Ergonomics Society Annual Meet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Vol. 62, No. 1, pp. 1027-1031). Sage CA: Los Angeles, CA: SAGE Publication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arkazis, K., &amp; Fishman, J. R. (2017). Tracking US professional athletes: The ethics of biometric technologi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American Journal of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45-6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Tuovinen, L., &amp; Smeaton, A. F. (2019, June). Unlocking the black box of wearable intelligence: ethical considerations and social impact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019 IEEE Congress on Evolutionary Computation (CEC)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3235-3243). IEEE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3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Fisch, M. J., Chung, A. E., &amp; Accordino, M. K. (2016). Using technology to improve cancer care: social media, wearables, and electronic health record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merican Society of Clinical Oncology Educational Book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200-208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Jiang, L., Gao, B., Gu, J., Chen, Y., Gao, Z., Ma, X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, ..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&amp; Woo, W. L. (2018). Wearable long-term social sensing for mental wellbeing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EEE Sensors Journal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9), 8532-854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ewa, L. H., Lavelle, M., Pickles, K., Kalorkoti, C., Jaques, J., Pappa, S., &amp; Aylin, P. (2019). Young adults’ perceptions of using wearables, social media and other technologies to detect worsening mental health: A qualitative study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LoS On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9), e022265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ontag, C., &amp; Elhai, J. D. (2019). A new agenda for personality psychology in the digital age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ersonality and Individual Difference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4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28-13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Geary-Teeter, A., &amp; Hosseini Ghomi, R. (2020). A Proposed Framework for Addressing Social Justice Concerns in Future Digital Biomarker Research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O’Sullivan, H. (2019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 Usage and Motivational Model for Wearable Technology: A Users' Perspectiv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Doctoral dissertation, RMIT University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3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inielly, N., Hrincu, V., &amp; Illes, J. (2020). A view on incidental findings and adverse events associated with neurowearables in the consumer marketplace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Developments in Neuroethics and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Vol. 3, pp. 267-277). Academic Pres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Zhang, Y., Fang, Y., Xu, Y., Xiong, P., Zhang, J., Yang, J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, ..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&amp; Tan, X. (2020). Adherence with blood pressure monitoring wearable device among the elderly with hypertension: The case of rural China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rain and behavior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6), e0159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jana, B. (2018). Communal self-tracking: Data philanthropy, solidarity and privacy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elf-track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25-141). Palgrave Macmillan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ktypi, A., Nurse, J. R., &amp; Goldsmith, M. (2017). Unwinding Ariadne's identity thread: Privacy risks with fitness trackers and online social network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roceedings of the 2017 on Multimedia Privacy and Securi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-11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lter, A. (2017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rresistible: The rise of addictive technology and the business of keeping us hooked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 Penguin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ikka, R. S., Baer, M., Raja, A., Stuart, M., &amp; Tompkins, M. (2019). Analytics in sports medicine: implications and responsibilities that accompany the era of big data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BJ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0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276-283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reán, P. A., Ly, K. H., &amp; Andersson, G. (2016). Mobile technology for mental health assessment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Dialogues in clinical neuroscien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8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163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nowles, B., Smith-Renner, A., Poursabzi-Sangdeh, F., Lu, D., &amp; Alabi, H. (2018). Uncertainty in current and future health wearabl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Communications of the ACM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2), 62-6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Becker, M. (2018). Understanding users’ health information privacy concerns for health wearable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Bhattacharya, A., Kolovson, S., Sung, Y. C., Eacker, M., Chen, M., Munson, S. A., &amp; Kientz, J. A. (2018). Understanding pivotal experiences in behavior change for the design of technologies for personal wellbeing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biomedical informat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7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29-14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4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urcell, R. H., &amp; Rommelfanger, K. S. (2017). Biometric Tracking From Professional Athletes to Consumer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American Journal of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72-7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halla, N., Yu, S., &amp; Kunchakarra, S. (2017). Wary about wearables: Potential for the exploitation of wearable health technology through employee discrimination and sales to third parti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sect: The Stanford Journal of Science, Technology, and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5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haritsis, V. (2019). Survival of the (data) fit: Self-surveillance, corporate wellness, and the platformization of healthcar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urveillance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/2), 139-14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hoi, J., &amp; Kim, S. (2016). Is the smartwatch an IT product or a fashion product? A study on factors affecting the intention to use smartwatch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Computers in Human Behavior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777-78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Christovich, M. M. (2016). Why Should We Care What Fitbit Shares-A Proposed Statutroy Solution to Protect Sensative Personal Fitness 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Information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Hastings Comm. &amp; Ent. LJ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8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9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Jin, D. (2019). Consumer self-tracking behavior: An investigation of the drivers and outcomes of self-tracking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oorevits, L., &amp; Coenen, T. (2016). The rise and fall of wearable fitness tracker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cademy of Management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Nayak, B., Bhattacharyya, S. S., &amp; Krishnamoorthy, B. (2019). Democratizing health insurance services; accelerating social inclusion through technology policy of health insurance firm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usiness Strategy &amp; Development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242-25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oelle, M. (2020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Designing Socially Acceptable Body-worn Camera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 OlWIR, Oldenburger Verlag für Wirtschaft, Informatik und Recht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oravos, A., Khozin, S., &amp; Mandl, K. D. (2019). Developing and adopting safe and effective digital biomarkers to improve patient outcom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PJ digital medicin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-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5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id</w:t>
            </w:r>
            <w:r w:rsidRPr="00FF6A87">
              <w:rPr>
                <w:rFonts w:ascii="Calibri Light" w:hAnsi="Calibri Light" w:cs="Calibri Light"/>
                <w:color w:val="222222"/>
                <w:sz w:val="16"/>
                <w:szCs w:val="22"/>
                <w:shd w:val="clear" w:color="auto" w:fill="FFFFFF"/>
              </w:rPr>
              <w:t>ž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iokait</w:t>
            </w:r>
            <w:r w:rsidRPr="00FF6A87">
              <w:rPr>
                <w:rFonts w:ascii="Calibri Light" w:hAnsi="Calibri Light" w:cs="Calibri Light"/>
                <w:color w:val="222222"/>
                <w:sz w:val="16"/>
                <w:szCs w:val="22"/>
                <w:shd w:val="clear" w:color="auto" w:fill="FFFFFF"/>
              </w:rPr>
              <w:t>ė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G., Saukko, P., &amp; Greiffenhagen, C. (2018). The mundane experience of everyday calorie trackers: Beyond the metaphor of Quantified Self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ew Media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1470-148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o, Q., Martini, B., &amp; Choo, K. K. R. (2017). Is the data on your wearable device secure? An Android Wear smartwatch case study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oftware: Practice and Experien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391-403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i, L., &amp; Peng, W. (2020). Does Health Information Technology Promote Healthy Behaviors? The Mediating Role of Self-Regulation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Health communica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4), 1772-178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Gao, Z., &amp; Lee, J. E. (2019). Emerging technology in promoting physical activity and health: Challenges and opportunitie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Wicaksono, A. Envisioning the Future of Healthcare Through Wearable Technology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Esmonde, K. (2020). ‘There’s only so much data you can handle in your life’: accommodating and resisting self-surveillance in women’s running and fitness tracking practic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Qualitative Research in Sport, Exercise and 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76-9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Esmonde, K., &amp; Jette, S. (2020). Assembling the ‘Fitbit subject’: A Foucauldian-sociomaterialist examination of social class, gender and self-surveillance on Fitbit community message board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299-31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Jacobson, N. C., Bentley, K. H., Walton, A., Wang, S. B., Fortgang, R. G., Millner, A. J., ... &amp; Coppersmith, D. D. (2020). Ethical dilemmas posed by mobile health and machine learning in psychiatry research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ulletin of the World Health Organiza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98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27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Novitzky, P. (2016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Ethics of ambient assisted living technologies for persons with dementia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Doctoral dissertation, Dublin City University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Etkin, J. (2016). The hidden cost of personal quantification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consumer researc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6), 967-98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6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dapa, A., Nah, F. F. H., Hall, R. H., Siau, K., &amp; Smith, S. N. (2018). Factors influencing the adoption of smart wearable devic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national Journal of Human–Computer Interac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5), 399-40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7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Fuller, D., Shareck, M., &amp; Stanley, K. (2017). Ethical implications of location and accelerometer measurement in health research studies with mobile sensing devic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ocial Science &amp; Medicin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9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84-88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Gabriels, K., &amp; Moerenhout, T. (2018). Exploring entertainment medicine and professionalization of self-care: interview study among doctors on the potential effects of digital self-tracking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medical Internet researc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e1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Gilroy-Scott, C. (2017). Surveillance by Fitbit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Occupational Health &amp; Wellbe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7), 1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Henriksen, A., Mikalsen, M. H., Woldaregay, A. Z., Muzny, M., Hartvigsen, G., Hopstock, L. A., &amp; Grimsgaard, S. (2018). Using fitness trackers and smartwatches to measure physical activity in research: analysis of consumer wrist-worn wearabl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medical Internet researc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e915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Homewood, S. (2018, April). Designing for the changing body: A feminist exploration of self-tracking technologi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Extended Abstracts of the 2018 CHI Conference on Human Factors in Computing System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-4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Hoy, M. B. (2016). Personal activity trackers and the quantified self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Medical reference services quarterl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94-10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Henne, K. (2017). “I Felt Like a Lab Rat”: The Importance of Power and Context in Understanding Biometric Technologi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American Journal of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63-6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innunen, M., Ervasti, M., Jutila, M., Pantsar, S., Sesay, A. M., Pääkkönen, S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, ..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&amp; Alasaarela, E. (2016). Improving the well-being and safety of children with sensors and mobile technology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technology in human service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359-37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Insel, T. R. (2017). Digital phenotyping: technology for a new science of behavior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ama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18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3), 1215-121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7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Baker, S. B., Xiang, W., &amp; Atkinson, I. (2017). Internet of things for smart healthcare: Technologies, challenges, and opportuniti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EEE Acces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26521-2654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Gagliardi, N. (2019). Is There a Color to Context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: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Exploring Domain Associations in Wearable Technology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Naslund, J. A., Aschbrenner, K. A., &amp; Bartels, S. J. (2016). Wearable devices and smartphones for activity tracking among people with serious mental illnes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Mental health and physical activi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0-1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arakaya, M., Bostan, A., &amp; Gökçay, E. (2016). How secure is your smart watch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national Journal of Information Security Scien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90-9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elly, N. (2016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WEAR Scale: Development of a measure of the social acceptability of a wearable devi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Doctoral dissertation, Iowa State University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innunen, M., Mian, S. Q., Oinas-Kukkonen, H., Riekki, J., Jutila, M., Ervasti, M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, ..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&amp; Alasaarela, E. (2016). Wearable and mobile sensors connected to social media in human well-being application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elematics and Informat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92-10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ristensen, D. B., &amp; Ruckenstein, M. (2018). Co-evolving with self-tracking technologi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ew Media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0), 3624-364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anzing, M. (2016). The transparent self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Ethics and Information Technolog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8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9-1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eaver, T. (2017). Intimate surveillance: Normalizing parental monitoring and mediation of infants onlin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ocial media+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205630511770719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eonard, N. R., Silverman, M., Sherpa, D. P., Naegle, M. A., Kim, H., Coffman, D. L., &amp; Ferdschneider, M. (2017). Mobile health technology using a wearable sensorband for female college students with problem drinking: an acceptability and feasibility study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MIR mHealth and u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7), e9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8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Lidynia, C., Brauner, P., &amp; Ziefle, M. (2017, July). A step in the right direction–understanding privacy concerns and perceived sensitivity of fitness 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lastRenderedPageBreak/>
              <w:t>tracker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national Conference on Applied Human Factors and Ergonom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42-53). Springer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9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oiselle, C. G., &amp; Ahmed, S. (2017). Is connected health contributing to a healthier population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medical Internet researc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1), e38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upton, D. (2016). The diverse domains of quantified selves: self-tracking modes and dataveillanc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Economy and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01-12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Zisser, K. (2020). You want a hot body? You want a Bugatti? You better work (out): FitBit, neoliberalism, and the thin ideal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iJournal: Graduate Student Journal of the Faculty of Informa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Yang, N., van Hout, G., Feijs, L., Chen, W., &amp; Hu, J. (2016). 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i-Ribbon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: social expression through wearables to support weight-loss effort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lligent Environments 201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524-533). IOS Pres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Yang, H., Yu, J., Zo, H., &amp; Choi, M. (2016). User acceptance of wearable devices: An extended perspective of perceived valu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elematics and Informat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256-26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Wissinger, E. (2017). Wearable tech, bodies, and gender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ociology Compas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1), e1251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Wissinger, E. (2018). Blood, sweat, and tears: Navigating creepy versus cool in wearable biotech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formation, Communication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5), 779-78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Friel, C. P., &amp; Garber, C. E. (2020). Who uses wearable activity trackers and why? A comparison of former and current users in the united stat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merican Journal of Health Promo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7), 762-76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Whelan, E., McDuff, D., Gleasure, R., &amp; Vom Brocke, J. (2018). How emotion-sensing technology can reshape the workplac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MIT Sloan Management Review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7-1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9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Baskaran, K., &amp; Mathew, S. K. What Do You Fear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: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A Study on User Generated Health Data and Privacy Behavior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rnold, J. F., &amp; Sade, R. M. (2017). Wearable technologies in collegiate sports: the ethics of collecting biometric data from student-athlet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American Journal of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67-7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uru, A. (2018). Wearable cameras, in-visible breasts: intimate spatialities of feminist research with wearable camcorders in Istanbul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Gender, Place &amp; Cultur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7), 939-95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iStefano, M. J. (2017). Wearable Biometric Technologies and Public Health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American Journal of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79-8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Wang, C., Guo, X., Wang, Y., Chen, Y., &amp; Liu, B. (2016, May). Friend or foe? Your wearable devices reveal your personal pin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roceedings of the 11th ACM on Asia Conference on Computer and Communications Securi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89-200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Krüger, S., &amp; Ni Bhroin, N. (2020). Vital signs: Innovations in self-tracking health insurance and social chang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Media Innovation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hmad, A., Rasul, T., Yousaf, A., &amp; Zaman, U. (2020). Understanding Factors Influencing Elderly Diabetic Patients’ Continuance Intention to Use Digital Health Wearables: Extending the Technology Acceptance Model (TAM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Open Innovation: Technology, Market, and Complexi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8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artinez-Martin, N. (2020). Trusting the bot: Addressing the ethical challenges of consumer digital mental health therapy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Developments in Neuroethics and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Vol. 3, pp. 63-91). Academic Pres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damo, J. E., Bienvenu II, R. V., Dolz, F., Liebman, M., Nilsen, W., &amp; Steele, S. J. (2020). Translation of digital health technologies to advance precision medicine: informing regulatory scienc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Digital biomarker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-1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0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Torre, I., Sanchez, O. R., Koceva, F., &amp; Adorni, G. (2018). Supporting users to take informed decisions on privacy settings of personal devic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ersonal and Ubiquitous Comput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345-36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10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Thornham, H. (2019). Algorithmic vulnerabilities and the datalogical: Early motherhood and tracking-as-care regim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Convergen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171-18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Vinnikova, A., Lu, L., Wei, J., Fang, G., &amp; Yan, J. (2020). The use of smartphone fitness applications: The role of self-efficacy and self-regulation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national Journal of Environmental Research and Public 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0), 763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Boyd, R. L., Pasca, P., &amp; Lanning, K. (2020). The personality panorama: Conceptualizing personality through big behavioural data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European Journal of Personali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5), 599-61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eah, M. L. C., &amp; Koh, K. T. (2021). The efficacy of using mobile applications in changing adolescent girls’ physical activity behaviour during weekend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European Physical Education Review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13-13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Cummins, P. (2017). TBI and NFL Culture: Can Players Autonomously Refuse Biometric Monitoring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he American Journal of Bio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7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75-77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Asimakopoulos, S., Asimakopoulos, G., &amp; Spillers, F. (2017, March). Motivation and user engagement in fitness tracking: Heuristics for mobile healthcare wearabl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format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Vol. 4, No. 1, p. 5). Multidisciplinary Digital Publishing Institute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pil, T. A., Kijl, B., &amp; Romijnders, V. (2019, June). The adoption and diffusion of wearabl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nternational Working Conference on Transfer and Diffusion of IT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31-47). Springer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Twardoch-Ra</w:t>
            </w:r>
            <w:r w:rsidRPr="00FF6A87">
              <w:rPr>
                <w:rFonts w:ascii="Calibri Light" w:hAnsi="Calibri Light" w:cs="Calibri Light"/>
                <w:color w:val="222222"/>
                <w:sz w:val="16"/>
                <w:szCs w:val="22"/>
                <w:shd w:val="clear" w:color="auto" w:fill="FFFFFF"/>
              </w:rPr>
              <w:t>ś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E. (2020). Somatic Narratives about Illness. Biometric Visualization of Diseased and Disabled Bodies in Art and Science Project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Humanitie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Habibipour, A., Padyab, A. M., &amp; Ståhlbröst, A. (2019). Social, ethical and ecological issues in wearable technologies.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MCIS 2019, Twenty-fifth Americas Conference on Information Systems, Cancun, México, Augusti 15-17, 201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 Association for Information Systems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kinner, A. L., Attwood, A., Baddeley, R., Evans-Reeves, K., Bauld, L., &amp; Munafo, M. (2017). Digital phenotyping and the development and delivery of health guidelines and behaviour change intervention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ddiction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1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7), 1281-128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1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huren, J., Patel, B., &amp; Gottlieb, S. (2018). FDA regulation of mobile medical app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ama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2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337-338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haron, T., &amp; Zandbergen, D. (2017). From data fetishism to quantifying selves: Self-tracking practices and the other values of data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ew Media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1), 1695-170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haron, T. (2017). Self-tracking for health and the quantified self: Re-articulating autonomy, solidarity, and authenticity in an age of personalized healthcar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hilosophy &amp; Technolog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93-12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chüll, N. D. (2016). Data for life: Wearable technology and the design of self-car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ioSocietie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317-333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Sanders, R. (2017). Self-tracking in the digital era: Biopower, patriarchy, and the new biometric body project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ody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36-63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Ruckenstein, M., &amp; Pantzar, M. (2017). Beyond the quantified self: Thematic exploration of a dataistic paradigm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ew Media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401-418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Richardson, S., &amp; Mackinnon, D. (2018). Becoming Your Own Device: Self-Tracking ChallengesIn The Workplac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Canadian Journal of Sociology/Cahiers canadiens de sociologi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265-28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uri, A. (2017)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cceptance and usage of smart wearable devices in Canadian older adult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Master's thesis, University of Waterloo)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uri, A., Kim, B., Nguyen, O., Stolee, P., Tung, J., &amp; Lee, J. (2017). User acceptance of wrist-worn activity trackers among community-dwelling older adults: mixed method study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MIR mHealth and u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1), e821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12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Gooding, P., &amp; Resnick, K. (2020). Psychiatry and law in the digital age: untangling the hype, risk and promise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2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reusse, K. C., Mitzner, T. L., Fausset, C. B., &amp; Rogers, W. A. (2017). Older adults’ acceptance of activity tracker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Applied Gerontolog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127-15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olyviou, A., Pouloudi, N., Pramatari, K., &amp; Dhillon, G. (2021). Digital Emancipation: Are We Becoming Prisoners of Our Own Device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In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Digital Transformation and Human Behavior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(pp. 165-171). Springer, Cham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ols, J., Willems, D., &amp; Aanestad, M. (2019). Making sense with numbers. Unravelling ethico</w:t>
            </w:r>
            <w:r w:rsidRPr="00FF6A87">
              <w:rPr>
                <w:rFonts w:ascii="Cambria Math" w:hAnsi="Cambria Math" w:cs="Cambria Math"/>
                <w:color w:val="222222"/>
                <w:sz w:val="16"/>
                <w:szCs w:val="22"/>
                <w:shd w:val="clear" w:color="auto" w:fill="FFFFFF"/>
              </w:rPr>
              <w:t>‐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sychological subjects in practices of self</w:t>
            </w:r>
            <w:r w:rsidRPr="00FF6A87">
              <w:rPr>
                <w:rFonts w:ascii="Cambria Math" w:hAnsi="Cambria Math" w:cs="Cambria Math"/>
                <w:color w:val="222222"/>
                <w:sz w:val="16"/>
                <w:szCs w:val="22"/>
                <w:shd w:val="clear" w:color="auto" w:fill="FFFFFF"/>
              </w:rPr>
              <w:t>‐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quantification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ociology of health &amp; illnes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98-11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angford, J., Poikola, A., Janssen, W., Lähteenoja, V., &amp; Rikken, M. (2020). Understanding MyData Operator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 xml:space="preserve">MyData Global. https://mydata. </w:t>
            </w:r>
            <w:proofErr w:type="gramStart"/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org/wpcontent/uploads/sites/5/2020/04/Understanding-Mydata-Operators-pages</w:t>
            </w:r>
            <w:proofErr w:type="gramEnd"/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 xml:space="preserve">. </w:t>
            </w:r>
            <w:proofErr w:type="gramStart"/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df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ink, S., Sumartojo, S., Lupton, D., &amp; Heyes La Bond, C. (2017). Mundane data: The routines, contingencies and accomplishments of digital living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ig Data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2053951717700924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erez, A. J., &amp; Zeadally, S. (2017). Privacy issues and solutions for consumer wearable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It Professional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46-5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aharjan, S. M., Poudyal, A., van Heerden, A., Byanjankar, P., Thapa, A., Islam, C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, ..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&amp; Hagaman, A. (2021). Passive sensing on mobile devices to improve mental health services with adolescent and young mothers in low-resource settings: the role of families in feasibility and acceptability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MC medical informatics and decision mak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1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-19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aluch, S., &amp; Tuzovic, S. (2019). Persuaded self-tracking with wearable technology: carrot or stick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Services Marketing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Paldan, K., Sauer, H., &amp; Wagner, N. F. (2018). Promoting inequality? Self-monitoring applications and the problem of social justic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I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-1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Owens, J., &amp; Cribb, A. (2019). ‘My Fitbit Thinks I Can Do Better!’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o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 health promoting wearable technologies support personal autonomy?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hilosophy &amp; Technolog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23-38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3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Emerging Issues Task Force, International Neuroethics Society. (2019). Neuroethics at 15: The current and future environment for neuroethics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AJOB neuroscienc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0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104-11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Will, C. M., Henwood, F., Weiner, K., &amp; Williams, R. (2020). Negotiating the practical ethics of ‘self-tracking’in intimate relationships: Looking for care in healthy living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Social Science &amp; Medicin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26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1330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Nebeker, C., Lagare, T., Takemoto, M., Lewars, B., Crist, K., Bloss, C. S., &amp; Kerr, J. (2016). Engaging research participants to inform the ethical conduct of mobile imaging, pervasive sensing, and location tracking research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Translational behavioral medicin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6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4), 577-586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2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 xml:space="preserve">Moore, P., &amp; Robinson, A. (2016). The quantified self: What counts in the neoliberal 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workplace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proofErr w:type="gramStart"/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ew</w:t>
            </w:r>
            <w:proofErr w:type="gramEnd"/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 xml:space="preserve"> media &amp; societ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8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1), 2774-279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3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oore, P., &amp; Piwek, L. (2017). Regulating wellbeing in the brave new quantified workplac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Employee Relation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4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ills, A. J., Watson, R. T., Pitt, L., &amp; Kietzmann, J. (2016). Wearing safe: Physical and informational security in the age of the wearable devic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Business Horizon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5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6), 615-62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5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ercer, K., Giangregorio, L., Schneider, E., Chilana, P., Li, M., &amp; Grindrod, K. (2016). Acceptance of commercially available wearable activity trackers among adults aged over 50 and with chronic illness: a mixed-methods evaluation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MIR mHealth and uHealth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4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e4225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lastRenderedPageBreak/>
              <w:t>146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Zulueta, J., Leow, A. D., &amp; Ajilore, O. (2020). Real-time monitoring: a key element in personalized health and precision health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Focu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18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2), 175-18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7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oi, M. (2019). The digital phenotype: A philosophical and ethical exploration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hilosophy &amp; Technolog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2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55-171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8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D’Souza, R., &amp; De Sousa, A. (2017). Ethical Aspects of using the Digital Phenotypes of patients in psychiatric assessment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GLOBAL BIOETHICS ENQUIR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03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49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Hswen, Y., Naslund, J. A., Brownstein, J. S., &amp; Hawkins, J. B. (2018). Online communication about depression and anxiety among twitter users with schizophrenia: preliminary findings to inform a digital phenotype using social media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Psychiatric Quarterly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89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3), 569-580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50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Mohr, D. C., Shilton, K., &amp; Hotopf, M. (2020). Digital phenotyping, behavioral sensing, or personal sensing: names and transparency in the digital age.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NPJ digital medicine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3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(1), 1-2.</w:t>
            </w:r>
          </w:p>
        </w:tc>
      </w:tr>
      <w:tr w:rsidR="002E1FB6" w:rsidRPr="00FF6A87" w:rsidTr="00483E18">
        <w:tc>
          <w:tcPr>
            <w:tcW w:w="2405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000000" w:themeColor="text1"/>
                <w:sz w:val="16"/>
                <w:szCs w:val="22"/>
                <w:lang w:val="en-GB"/>
              </w:rPr>
              <w:t>151</w:t>
            </w:r>
          </w:p>
        </w:tc>
        <w:tc>
          <w:tcPr>
            <w:tcW w:w="6611" w:type="dxa"/>
          </w:tcPr>
          <w:p w:rsidR="002E1FB6" w:rsidRPr="00FF6A87" w:rsidRDefault="002E1FB6" w:rsidP="00483E18">
            <w:pPr>
              <w:rPr>
                <w:rFonts w:ascii="Abadi MT Condensed Light" w:hAnsi="Abadi MT Condensed Light" w:cs="Times New Roman"/>
                <w:sz w:val="16"/>
                <w:szCs w:val="22"/>
              </w:rPr>
            </w:pP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Loi, M., Hauser, C., &amp; Christen, M. (2020). Highway to (digital) surveillance: when are clients coerced to share their data with insurers</w:t>
            </w:r>
            <w:proofErr w:type="gramStart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?.</w:t>
            </w:r>
            <w:proofErr w:type="gramEnd"/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 </w:t>
            </w:r>
            <w:r w:rsidRPr="00FF6A87">
              <w:rPr>
                <w:rFonts w:ascii="Abadi MT Condensed Light" w:hAnsi="Abadi MT Condensed Light" w:cs="Times New Roman"/>
                <w:iCs/>
                <w:color w:val="222222"/>
                <w:sz w:val="16"/>
                <w:szCs w:val="22"/>
                <w:shd w:val="clear" w:color="auto" w:fill="FFFFFF"/>
              </w:rPr>
              <w:t>Journal of Business Ethics</w:t>
            </w:r>
            <w:r w:rsidRPr="00FF6A87">
              <w:rPr>
                <w:rFonts w:ascii="Abadi MT Condensed Light" w:hAnsi="Abadi MT Condensed Light" w:cs="Times New Roman"/>
                <w:color w:val="222222"/>
                <w:sz w:val="16"/>
                <w:szCs w:val="22"/>
                <w:shd w:val="clear" w:color="auto" w:fill="FFFFFF"/>
              </w:rPr>
              <w:t>, 1-13.</w:t>
            </w:r>
          </w:p>
        </w:tc>
      </w:tr>
    </w:tbl>
    <w:p w:rsidR="002E1FB6" w:rsidRPr="00FF6A87" w:rsidRDefault="002E1FB6" w:rsidP="002E1FB6">
      <w:pPr>
        <w:spacing w:after="200" w:line="252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E1FB6" w:rsidRDefault="002E1FB6" w:rsidP="002E1FB6"/>
    <w:p w:rsidR="002854CC" w:rsidRDefault="002854CC"/>
    <w:sectPr w:rsidR="00285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 MT Condensed Light">
    <w:altName w:val="MV Boli"/>
    <w:charset w:val="4D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B6"/>
    <w:rsid w:val="00037420"/>
    <w:rsid w:val="00043FBB"/>
    <w:rsid w:val="00044853"/>
    <w:rsid w:val="00062B28"/>
    <w:rsid w:val="00091F83"/>
    <w:rsid w:val="000C43EF"/>
    <w:rsid w:val="000C562A"/>
    <w:rsid w:val="00103640"/>
    <w:rsid w:val="00104A41"/>
    <w:rsid w:val="00104F08"/>
    <w:rsid w:val="001053FA"/>
    <w:rsid w:val="00134313"/>
    <w:rsid w:val="001806BC"/>
    <w:rsid w:val="00185A57"/>
    <w:rsid w:val="00196FA4"/>
    <w:rsid w:val="001D147D"/>
    <w:rsid w:val="001E5C63"/>
    <w:rsid w:val="002010B8"/>
    <w:rsid w:val="00211C80"/>
    <w:rsid w:val="002405B2"/>
    <w:rsid w:val="00271B70"/>
    <w:rsid w:val="002854CC"/>
    <w:rsid w:val="00294C31"/>
    <w:rsid w:val="002E1FB6"/>
    <w:rsid w:val="002E70FF"/>
    <w:rsid w:val="002E73FF"/>
    <w:rsid w:val="00331C12"/>
    <w:rsid w:val="003349A2"/>
    <w:rsid w:val="003444CA"/>
    <w:rsid w:val="0036495B"/>
    <w:rsid w:val="00372AF9"/>
    <w:rsid w:val="0037386B"/>
    <w:rsid w:val="00387BBA"/>
    <w:rsid w:val="003A36B9"/>
    <w:rsid w:val="003A3783"/>
    <w:rsid w:val="003A3C28"/>
    <w:rsid w:val="003B0100"/>
    <w:rsid w:val="003D3840"/>
    <w:rsid w:val="003D512E"/>
    <w:rsid w:val="003E7365"/>
    <w:rsid w:val="003F76EC"/>
    <w:rsid w:val="00444FFA"/>
    <w:rsid w:val="004508B0"/>
    <w:rsid w:val="004618B1"/>
    <w:rsid w:val="004757F1"/>
    <w:rsid w:val="0048218E"/>
    <w:rsid w:val="004A3561"/>
    <w:rsid w:val="004C15FE"/>
    <w:rsid w:val="004F04EC"/>
    <w:rsid w:val="004F32BB"/>
    <w:rsid w:val="00553F86"/>
    <w:rsid w:val="00567227"/>
    <w:rsid w:val="00570CC4"/>
    <w:rsid w:val="00582A7C"/>
    <w:rsid w:val="005B0297"/>
    <w:rsid w:val="005B1B8A"/>
    <w:rsid w:val="005E21B0"/>
    <w:rsid w:val="005F26F0"/>
    <w:rsid w:val="0061213C"/>
    <w:rsid w:val="006134DA"/>
    <w:rsid w:val="00624DED"/>
    <w:rsid w:val="00633CE8"/>
    <w:rsid w:val="00637C1B"/>
    <w:rsid w:val="00647A58"/>
    <w:rsid w:val="00655B8F"/>
    <w:rsid w:val="006874F8"/>
    <w:rsid w:val="006935A1"/>
    <w:rsid w:val="00693C4F"/>
    <w:rsid w:val="006A6AEA"/>
    <w:rsid w:val="006B0393"/>
    <w:rsid w:val="006D7BF2"/>
    <w:rsid w:val="006E5852"/>
    <w:rsid w:val="006F23A5"/>
    <w:rsid w:val="00703CFF"/>
    <w:rsid w:val="00722CB2"/>
    <w:rsid w:val="00731117"/>
    <w:rsid w:val="007412A6"/>
    <w:rsid w:val="007919C0"/>
    <w:rsid w:val="00796C70"/>
    <w:rsid w:val="0079766C"/>
    <w:rsid w:val="007A2467"/>
    <w:rsid w:val="007C1F29"/>
    <w:rsid w:val="007C4403"/>
    <w:rsid w:val="007C7435"/>
    <w:rsid w:val="007E652C"/>
    <w:rsid w:val="0080057E"/>
    <w:rsid w:val="00836755"/>
    <w:rsid w:val="00837DB3"/>
    <w:rsid w:val="0086078C"/>
    <w:rsid w:val="008A7C94"/>
    <w:rsid w:val="008F111E"/>
    <w:rsid w:val="008F348B"/>
    <w:rsid w:val="009031FA"/>
    <w:rsid w:val="00903389"/>
    <w:rsid w:val="0095707B"/>
    <w:rsid w:val="0096242F"/>
    <w:rsid w:val="00980385"/>
    <w:rsid w:val="00980CB8"/>
    <w:rsid w:val="0098758D"/>
    <w:rsid w:val="009A5207"/>
    <w:rsid w:val="009C2865"/>
    <w:rsid w:val="009F199C"/>
    <w:rsid w:val="00A03AF0"/>
    <w:rsid w:val="00A1174F"/>
    <w:rsid w:val="00A279F6"/>
    <w:rsid w:val="00A34F17"/>
    <w:rsid w:val="00A42DF1"/>
    <w:rsid w:val="00A4581B"/>
    <w:rsid w:val="00A53F2B"/>
    <w:rsid w:val="00A71EEA"/>
    <w:rsid w:val="00AA7EFA"/>
    <w:rsid w:val="00AB6560"/>
    <w:rsid w:val="00AC3D28"/>
    <w:rsid w:val="00AE6F4C"/>
    <w:rsid w:val="00B029D9"/>
    <w:rsid w:val="00B2714F"/>
    <w:rsid w:val="00B4711C"/>
    <w:rsid w:val="00B474C9"/>
    <w:rsid w:val="00B62C34"/>
    <w:rsid w:val="00B70956"/>
    <w:rsid w:val="00B87E17"/>
    <w:rsid w:val="00B941E2"/>
    <w:rsid w:val="00B9430F"/>
    <w:rsid w:val="00BA37F0"/>
    <w:rsid w:val="00BC3C20"/>
    <w:rsid w:val="00BC4688"/>
    <w:rsid w:val="00BE202E"/>
    <w:rsid w:val="00C064D6"/>
    <w:rsid w:val="00C070FC"/>
    <w:rsid w:val="00C07F92"/>
    <w:rsid w:val="00C30732"/>
    <w:rsid w:val="00C33298"/>
    <w:rsid w:val="00C3419B"/>
    <w:rsid w:val="00C37BCE"/>
    <w:rsid w:val="00C66B3A"/>
    <w:rsid w:val="00C758B9"/>
    <w:rsid w:val="00C927ED"/>
    <w:rsid w:val="00CA0327"/>
    <w:rsid w:val="00CB2EDB"/>
    <w:rsid w:val="00CB2F4F"/>
    <w:rsid w:val="00CD473D"/>
    <w:rsid w:val="00CE0298"/>
    <w:rsid w:val="00CE3312"/>
    <w:rsid w:val="00D202B9"/>
    <w:rsid w:val="00D27BB3"/>
    <w:rsid w:val="00D35AA9"/>
    <w:rsid w:val="00D47180"/>
    <w:rsid w:val="00D551A5"/>
    <w:rsid w:val="00D605AA"/>
    <w:rsid w:val="00DA6861"/>
    <w:rsid w:val="00DB2E93"/>
    <w:rsid w:val="00DB6F40"/>
    <w:rsid w:val="00DC3191"/>
    <w:rsid w:val="00DD17A9"/>
    <w:rsid w:val="00DD5C2F"/>
    <w:rsid w:val="00DF01C7"/>
    <w:rsid w:val="00DF1A75"/>
    <w:rsid w:val="00DF4955"/>
    <w:rsid w:val="00E1629F"/>
    <w:rsid w:val="00E30A77"/>
    <w:rsid w:val="00E3474A"/>
    <w:rsid w:val="00E64D34"/>
    <w:rsid w:val="00E942B5"/>
    <w:rsid w:val="00E9726B"/>
    <w:rsid w:val="00EA7ED9"/>
    <w:rsid w:val="00EC51ED"/>
    <w:rsid w:val="00ED53C3"/>
    <w:rsid w:val="00EF52C0"/>
    <w:rsid w:val="00F110F5"/>
    <w:rsid w:val="00F11F24"/>
    <w:rsid w:val="00F42790"/>
    <w:rsid w:val="00F56415"/>
    <w:rsid w:val="00F57F1E"/>
    <w:rsid w:val="00F842CD"/>
    <w:rsid w:val="00F9301E"/>
    <w:rsid w:val="00FA1771"/>
    <w:rsid w:val="00FA4CE0"/>
    <w:rsid w:val="00FF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B059F-AFB1-40E1-966C-C4BDB79F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FB6"/>
    <w:pPr>
      <w:spacing w:after="0" w:line="240" w:lineRule="auto"/>
    </w:pPr>
    <w:rPr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388</Words>
  <Characters>25018</Characters>
  <Application>Microsoft Office Word</Application>
  <DocSecurity>0</DocSecurity>
  <Lines>208</Lines>
  <Paragraphs>58</Paragraphs>
  <ScaleCrop>false</ScaleCrop>
  <Company>HP Inc.</Company>
  <LinksUpToDate>false</LinksUpToDate>
  <CharactersWithSpaces>29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yagarajan P.</dc:creator>
  <cp:keywords/>
  <dc:description/>
  <cp:lastModifiedBy>Thiyagarajan P.</cp:lastModifiedBy>
  <cp:revision>1</cp:revision>
  <dcterms:created xsi:type="dcterms:W3CDTF">2021-11-29T16:50:00Z</dcterms:created>
  <dcterms:modified xsi:type="dcterms:W3CDTF">2021-11-29T16:51:00Z</dcterms:modified>
</cp:coreProperties>
</file>